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98FE8" w14:textId="15D844B0" w:rsidR="007D1937" w:rsidRPr="00F73EB9" w:rsidRDefault="007D1937" w:rsidP="007D1937">
      <w:pPr>
        <w:rPr>
          <w:rFonts w:ascii="Arial" w:hAnsi="Arial" w:cs="Arial"/>
          <w:b/>
          <w:bCs/>
          <w:sz w:val="24"/>
          <w:szCs w:val="24"/>
        </w:rPr>
      </w:pPr>
      <w:r w:rsidRPr="00F73EB9">
        <w:rPr>
          <w:rFonts w:ascii="Arial" w:hAnsi="Arial" w:cs="Arial"/>
          <w:b/>
          <w:bCs/>
          <w:sz w:val="24"/>
          <w:szCs w:val="24"/>
        </w:rPr>
        <w:t>Supplementary Material- Characteristics of the missing outcome observations compared with the final sample population.</w:t>
      </w:r>
    </w:p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560"/>
        <w:gridCol w:w="1417"/>
        <w:gridCol w:w="1276"/>
        <w:gridCol w:w="1276"/>
      </w:tblGrid>
      <w:tr w:rsidR="007D1937" w:rsidRPr="00F73EB9" w14:paraId="6569368D" w14:textId="77777777" w:rsidTr="00155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/>
            </w:tcBorders>
            <w:hideMark/>
          </w:tcPr>
          <w:p w14:paraId="36D27AF1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FFFFFF"/>
            </w:tcBorders>
            <w:hideMark/>
          </w:tcPr>
          <w:p w14:paraId="43C34A37" w14:textId="77777777" w:rsidR="007D1937" w:rsidRPr="00F73EB9" w:rsidRDefault="007D1937" w:rsidP="00155F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3602F194" w14:textId="77777777" w:rsidR="007D1937" w:rsidRPr="00F73EB9" w:rsidRDefault="007D1937" w:rsidP="00155F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Final study population</w:t>
            </w:r>
          </w:p>
          <w:p w14:paraId="29FA8D30" w14:textId="77777777" w:rsidR="007D1937" w:rsidRPr="00F73EB9" w:rsidRDefault="007D1937" w:rsidP="00155F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(n= 6410)</w:t>
            </w:r>
          </w:p>
        </w:tc>
        <w:tc>
          <w:tcPr>
            <w:tcW w:w="2552" w:type="dxa"/>
            <w:gridSpan w:val="2"/>
            <w:shd w:val="clear" w:color="auto" w:fill="auto"/>
            <w:hideMark/>
          </w:tcPr>
          <w:p w14:paraId="0C073CCA" w14:textId="77777777" w:rsidR="007D1937" w:rsidRPr="00F73EB9" w:rsidRDefault="007D1937" w:rsidP="00155F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Population missing child BMI</w:t>
            </w:r>
          </w:p>
          <w:p w14:paraId="0CB3B667" w14:textId="77777777" w:rsidR="007D1937" w:rsidRPr="00F73EB9" w:rsidRDefault="007D1937" w:rsidP="00155F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(n= 4154)</w:t>
            </w:r>
          </w:p>
        </w:tc>
      </w:tr>
      <w:tr w:rsidR="007D1937" w:rsidRPr="00F73EB9" w14:paraId="3DEC5DB2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/>
            </w:tcBorders>
            <w:hideMark/>
          </w:tcPr>
          <w:p w14:paraId="105EB4B7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</w:tcBorders>
            <w:hideMark/>
          </w:tcPr>
          <w:p w14:paraId="1C477CC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14:paraId="7D8A2C16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F73EB9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417" w:type="dxa"/>
            <w:hideMark/>
          </w:tcPr>
          <w:p w14:paraId="38CA53BC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F73EB9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1276" w:type="dxa"/>
            <w:hideMark/>
          </w:tcPr>
          <w:p w14:paraId="44FB23FF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F73EB9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1276" w:type="dxa"/>
            <w:hideMark/>
          </w:tcPr>
          <w:p w14:paraId="71A0B929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F73EB9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</w:tr>
      <w:tr w:rsidR="007D1937" w:rsidRPr="00F73EB9" w14:paraId="79A67511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2FD33C9F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Child BMI categorised </w:t>
            </w:r>
          </w:p>
        </w:tc>
        <w:tc>
          <w:tcPr>
            <w:tcW w:w="1701" w:type="dxa"/>
            <w:hideMark/>
          </w:tcPr>
          <w:p w14:paraId="55C97A2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Underweight/</w:t>
            </w:r>
          </w:p>
          <w:p w14:paraId="2D5EF9B7" w14:textId="7D0864B9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Healthy</w:t>
            </w:r>
            <w:r w:rsidR="00F73EB9" w:rsidRPr="00F73EB9">
              <w:rPr>
                <w:rFonts w:ascii="Arial" w:hAnsi="Arial" w:cs="Arial"/>
                <w:sz w:val="24"/>
                <w:szCs w:val="24"/>
              </w:rPr>
              <w:t xml:space="preserve"> weight</w:t>
            </w:r>
          </w:p>
        </w:tc>
        <w:tc>
          <w:tcPr>
            <w:tcW w:w="1560" w:type="dxa"/>
            <w:shd w:val="clear" w:color="auto" w:fill="auto"/>
          </w:tcPr>
          <w:p w14:paraId="2F9E9E0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5432</w:t>
            </w:r>
          </w:p>
        </w:tc>
        <w:tc>
          <w:tcPr>
            <w:tcW w:w="1417" w:type="dxa"/>
            <w:shd w:val="clear" w:color="auto" w:fill="auto"/>
          </w:tcPr>
          <w:p w14:paraId="73211D0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84.74</w:t>
            </w:r>
          </w:p>
        </w:tc>
        <w:tc>
          <w:tcPr>
            <w:tcW w:w="2552" w:type="dxa"/>
            <w:gridSpan w:val="2"/>
            <w:vMerge w:val="restart"/>
            <w:shd w:val="clear" w:color="auto" w:fill="auto"/>
          </w:tcPr>
          <w:p w14:paraId="58636F02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</w:tr>
      <w:tr w:rsidR="007D1937" w:rsidRPr="00F73EB9" w14:paraId="654EA312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01E6091C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0F83B6E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Overweight</w:t>
            </w:r>
          </w:p>
        </w:tc>
        <w:tc>
          <w:tcPr>
            <w:tcW w:w="1560" w:type="dxa"/>
            <w:shd w:val="clear" w:color="auto" w:fill="auto"/>
          </w:tcPr>
          <w:p w14:paraId="7E0CD702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643</w:t>
            </w:r>
          </w:p>
        </w:tc>
        <w:tc>
          <w:tcPr>
            <w:tcW w:w="1417" w:type="dxa"/>
            <w:shd w:val="clear" w:color="auto" w:fill="auto"/>
          </w:tcPr>
          <w:p w14:paraId="4DA155C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10.03</w:t>
            </w:r>
          </w:p>
        </w:tc>
        <w:tc>
          <w:tcPr>
            <w:tcW w:w="2552" w:type="dxa"/>
            <w:gridSpan w:val="2"/>
            <w:vMerge/>
            <w:shd w:val="clear" w:color="auto" w:fill="auto"/>
          </w:tcPr>
          <w:p w14:paraId="41654681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1937" w:rsidRPr="00F73EB9" w14:paraId="1583ACCB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4D2CC13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EBA2E8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Obese</w:t>
            </w:r>
          </w:p>
        </w:tc>
        <w:tc>
          <w:tcPr>
            <w:tcW w:w="1560" w:type="dxa"/>
            <w:shd w:val="clear" w:color="auto" w:fill="auto"/>
          </w:tcPr>
          <w:p w14:paraId="6BD58C59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335</w:t>
            </w:r>
          </w:p>
        </w:tc>
        <w:tc>
          <w:tcPr>
            <w:tcW w:w="1417" w:type="dxa"/>
            <w:shd w:val="clear" w:color="auto" w:fill="auto"/>
          </w:tcPr>
          <w:p w14:paraId="7A762C1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5.23</w:t>
            </w:r>
          </w:p>
        </w:tc>
        <w:tc>
          <w:tcPr>
            <w:tcW w:w="2552" w:type="dxa"/>
            <w:gridSpan w:val="2"/>
            <w:vMerge/>
            <w:shd w:val="clear" w:color="auto" w:fill="auto"/>
          </w:tcPr>
          <w:p w14:paraId="22864EA4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1937" w:rsidRPr="00F73EB9" w14:paraId="0F37EF36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7788989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Child BMI z-score </w:t>
            </w:r>
          </w:p>
        </w:tc>
        <w:tc>
          <w:tcPr>
            <w:tcW w:w="1701" w:type="dxa"/>
            <w:hideMark/>
          </w:tcPr>
          <w:p w14:paraId="4E530FE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 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3960787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6410</w:t>
            </w:r>
          </w:p>
        </w:tc>
        <w:tc>
          <w:tcPr>
            <w:tcW w:w="2552" w:type="dxa"/>
            <w:gridSpan w:val="2"/>
            <w:vMerge w:val="restart"/>
            <w:shd w:val="clear" w:color="auto" w:fill="auto"/>
          </w:tcPr>
          <w:p w14:paraId="0DABB47E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</w:tr>
      <w:tr w:rsidR="007D1937" w:rsidRPr="00F73EB9" w14:paraId="417819AF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FE0AF40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19B012C7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2CD1EC2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0.24 (1.12)</w:t>
            </w:r>
          </w:p>
        </w:tc>
        <w:tc>
          <w:tcPr>
            <w:tcW w:w="2552" w:type="dxa"/>
            <w:gridSpan w:val="2"/>
            <w:vMerge/>
            <w:shd w:val="clear" w:color="auto" w:fill="auto"/>
          </w:tcPr>
          <w:p w14:paraId="6221B05F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1937" w:rsidRPr="00F73EB9" w14:paraId="06291F1A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377E1B00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Ethnicity </w:t>
            </w:r>
          </w:p>
        </w:tc>
        <w:tc>
          <w:tcPr>
            <w:tcW w:w="1701" w:type="dxa"/>
            <w:hideMark/>
          </w:tcPr>
          <w:p w14:paraId="7BDEB35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White Britis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27FA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8C18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5.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51BEE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D42D2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9.37</w:t>
            </w:r>
          </w:p>
        </w:tc>
      </w:tr>
      <w:tr w:rsidR="007D1937" w:rsidRPr="00F73EB9" w14:paraId="493E9ED9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729ACD62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37C62E7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Pakistan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252BE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5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D1AFE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4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13F3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2082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0.63</w:t>
            </w:r>
          </w:p>
        </w:tc>
      </w:tr>
      <w:tr w:rsidR="007D1937" w:rsidRPr="00F73EB9" w14:paraId="1A296AC4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0260C1E7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age (years) </w:t>
            </w:r>
          </w:p>
        </w:tc>
        <w:tc>
          <w:tcPr>
            <w:tcW w:w="1701" w:type="dxa"/>
            <w:hideMark/>
          </w:tcPr>
          <w:p w14:paraId="54FB70F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8A5F8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3F276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154</w:t>
            </w:r>
          </w:p>
        </w:tc>
      </w:tr>
      <w:tr w:rsidR="007D1937" w:rsidRPr="00F73EB9" w14:paraId="77AC1E3A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41F1A922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EF2659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FABA4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.47 (5.6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89A82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.54 (5.65)</w:t>
            </w:r>
          </w:p>
        </w:tc>
      </w:tr>
      <w:tr w:rsidR="007D1937" w:rsidRPr="00F73EB9" w14:paraId="4B1F2A3C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</w:tcPr>
          <w:p w14:paraId="21108F5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BMI at early pregnancy categoris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5777E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Underweight/</w:t>
            </w:r>
          </w:p>
          <w:p w14:paraId="1D9F084C" w14:textId="1CDE4DC1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Healthy</w:t>
            </w:r>
            <w:r w:rsidR="00F73EB9" w:rsidRPr="00F73EB9">
              <w:rPr>
                <w:rFonts w:ascii="Arial" w:hAnsi="Arial" w:cs="Arial"/>
                <w:sz w:val="24"/>
                <w:szCs w:val="24"/>
              </w:rPr>
              <w:t xml:space="preserve"> weigh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E145D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0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01BF0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9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C8C3F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205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8.93</w:t>
            </w:r>
          </w:p>
        </w:tc>
      </w:tr>
      <w:tr w:rsidR="007D1937" w:rsidRPr="00F73EB9" w14:paraId="1907FEBD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</w:tcPr>
          <w:p w14:paraId="05A41E36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27AC0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Overweig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E403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13027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9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12349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361B4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9.14</w:t>
            </w:r>
          </w:p>
        </w:tc>
      </w:tr>
      <w:tr w:rsidR="007D1937" w:rsidRPr="00F73EB9" w14:paraId="3E746A2F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</w:tcPr>
          <w:p w14:paraId="62C4474D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F044BB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Obe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97D60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6B4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F140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038E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1.94</w:t>
            </w:r>
          </w:p>
        </w:tc>
      </w:tr>
      <w:tr w:rsidR="007D1937" w:rsidRPr="00F73EB9" w14:paraId="124D49BB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14:paraId="131A6C9C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aternal BMI at early pregnancy (kg/m</w:t>
            </w:r>
            <w:r w:rsidRPr="00F73EB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F73EB9"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7C566D9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78C4A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13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DDDA8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64</w:t>
            </w:r>
          </w:p>
        </w:tc>
      </w:tr>
      <w:tr w:rsidR="007D1937" w:rsidRPr="00F73EB9" w14:paraId="4D673C20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3A123A4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6852FAED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15254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6.09 (5.6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0407F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6.16 (5.78)</w:t>
            </w:r>
          </w:p>
        </w:tc>
      </w:tr>
      <w:tr w:rsidR="007D1937" w:rsidRPr="00F73EB9" w14:paraId="6D215A17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0C7A785C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education </w:t>
            </w:r>
          </w:p>
          <w:p w14:paraId="51682801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23D38C4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&lt;5 GCSE equival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83D9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F37C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C6F91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0DB1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0.30</w:t>
            </w:r>
          </w:p>
        </w:tc>
      </w:tr>
      <w:tr w:rsidR="007D1937" w:rsidRPr="00F73EB9" w14:paraId="7140FEE7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338A1DA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54A0DF9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 5 GCSE equival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EA61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641A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3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09AB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B9D5E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8.24</w:t>
            </w:r>
          </w:p>
        </w:tc>
      </w:tr>
      <w:tr w:rsidR="007D1937" w:rsidRPr="00F73EB9" w14:paraId="26D74CFE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57FE95D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72881F4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A-level equival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E606E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6404B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D390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20C8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</w:tr>
      <w:tr w:rsidR="007D1937" w:rsidRPr="00F73EB9" w14:paraId="361D9FC8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CB17DB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030E6B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Higher than A-level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EEEE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F6B7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A3E0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B245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8.41</w:t>
            </w:r>
          </w:p>
        </w:tc>
      </w:tr>
      <w:tr w:rsidR="007D1937" w:rsidRPr="00F73EB9" w14:paraId="4EC1CB88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987797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D4BEB2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Foreign unknown/ot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9FD7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E333E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0D087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CA06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7.37</w:t>
            </w:r>
          </w:p>
        </w:tc>
      </w:tr>
      <w:tr w:rsidR="007D1937" w:rsidRPr="00F73EB9" w14:paraId="50E479BC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7BAA0B07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job status </w:t>
            </w:r>
          </w:p>
        </w:tc>
        <w:tc>
          <w:tcPr>
            <w:tcW w:w="1701" w:type="dxa"/>
            <w:hideMark/>
          </w:tcPr>
          <w:p w14:paraId="4575F79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Currently employ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832FF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943FE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2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23B9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410C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4.08</w:t>
            </w:r>
          </w:p>
        </w:tc>
      </w:tr>
      <w:tr w:rsidR="007D1937" w:rsidRPr="00F73EB9" w14:paraId="20073CA9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81EFA2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076FE11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Previously employe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A31C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468A7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9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F7B7B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0C29F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.27</w:t>
            </w:r>
          </w:p>
        </w:tc>
      </w:tr>
      <w:tr w:rsidR="007D1937" w:rsidRPr="00F73EB9" w14:paraId="5A83E016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50AEDAA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5F07793B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ever employed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2C59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3270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DAE22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E1FB9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8.65</w:t>
            </w:r>
          </w:p>
        </w:tc>
      </w:tr>
      <w:tr w:rsidR="007D1937" w:rsidRPr="00F73EB9" w14:paraId="585CF799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14:paraId="10388AB4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house tenure </w:t>
            </w:r>
          </w:p>
          <w:p w14:paraId="642DE5A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 </w:t>
            </w:r>
          </w:p>
          <w:p w14:paraId="4FCFC501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 </w:t>
            </w:r>
          </w:p>
          <w:p w14:paraId="70C59DF0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 </w:t>
            </w:r>
          </w:p>
          <w:p w14:paraId="6848F393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1B5441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Owns outrigh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2F41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ACAE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6003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4109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1.17</w:t>
            </w:r>
          </w:p>
        </w:tc>
      </w:tr>
      <w:tr w:rsidR="007D1937" w:rsidRPr="00F73EB9" w14:paraId="4E028737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01938FC3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4FEE3E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ortg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9503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6F74D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A38B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E06AB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8.26</w:t>
            </w:r>
          </w:p>
        </w:tc>
      </w:tr>
      <w:tr w:rsidR="007D1937" w:rsidRPr="00F73EB9" w14:paraId="5486FF64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520A328E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C4248C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Private landlo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FCAC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3C45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0C58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5B5A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5.14</w:t>
            </w:r>
          </w:p>
        </w:tc>
      </w:tr>
      <w:tr w:rsidR="007D1937" w:rsidRPr="00F73EB9" w14:paraId="4B8BEBB8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5A0087D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1689EF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Social hou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6813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7992E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C6C2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CEF7A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1.19</w:t>
            </w:r>
          </w:p>
        </w:tc>
      </w:tr>
      <w:tr w:rsidR="007D1937" w:rsidRPr="00F73EB9" w14:paraId="70DBD488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51DEC7DC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AA630D7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Rent free/other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C93DB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0F3A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119BF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5B5C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4.24</w:t>
            </w:r>
          </w:p>
        </w:tc>
      </w:tr>
      <w:tr w:rsidR="007D1937" w:rsidRPr="00F73EB9" w14:paraId="0D82EF4D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14:paraId="3C75508E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benefits received </w:t>
            </w:r>
          </w:p>
        </w:tc>
        <w:tc>
          <w:tcPr>
            <w:tcW w:w="1701" w:type="dxa"/>
            <w:noWrap/>
            <w:hideMark/>
          </w:tcPr>
          <w:p w14:paraId="7BA027D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504D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6E29B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0008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0A83D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0.21</w:t>
            </w:r>
          </w:p>
        </w:tc>
      </w:tr>
      <w:tr w:rsidR="007D1937" w:rsidRPr="00F73EB9" w14:paraId="1BF57AA9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732306DB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1CAEE01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96C51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D0BA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7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4262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7DB5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9.79</w:t>
            </w:r>
          </w:p>
        </w:tc>
      </w:tr>
      <w:tr w:rsidR="007D1937" w:rsidRPr="00F73EB9" w14:paraId="09F9EE0F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14:paraId="336F5CC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drinking of alcohol during pregnancy or 3 months before </w:t>
            </w:r>
          </w:p>
        </w:tc>
        <w:tc>
          <w:tcPr>
            <w:tcW w:w="1701" w:type="dxa"/>
            <w:noWrap/>
            <w:hideMark/>
          </w:tcPr>
          <w:p w14:paraId="5246ADF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C794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57A80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954F2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C969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9.33</w:t>
            </w:r>
          </w:p>
        </w:tc>
      </w:tr>
      <w:tr w:rsidR="007D1937" w:rsidRPr="00F73EB9" w14:paraId="02935716" w14:textId="77777777" w:rsidTr="00155F1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542E68C6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3765E08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2142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CCFD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7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DA47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A9E9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70.67</w:t>
            </w:r>
          </w:p>
        </w:tc>
      </w:tr>
      <w:tr w:rsidR="007D1937" w:rsidRPr="00F73EB9" w14:paraId="75F512CA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69809200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smoking during pregnancy </w:t>
            </w:r>
          </w:p>
        </w:tc>
        <w:tc>
          <w:tcPr>
            <w:tcW w:w="1701" w:type="dxa"/>
            <w:noWrap/>
            <w:hideMark/>
          </w:tcPr>
          <w:p w14:paraId="046DEDE3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BC67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9115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9E6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BBBEB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17.88</w:t>
            </w:r>
          </w:p>
        </w:tc>
      </w:tr>
      <w:tr w:rsidR="007D1937" w:rsidRPr="00F73EB9" w14:paraId="5DC463D3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55DEC94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EDD0A1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968B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29264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6C75F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B2E19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82.12</w:t>
            </w:r>
          </w:p>
        </w:tc>
      </w:tr>
      <w:tr w:rsidR="007D1937" w:rsidRPr="00F73EB9" w14:paraId="3081524A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hideMark/>
          </w:tcPr>
          <w:p w14:paraId="5236817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Parity </w:t>
            </w:r>
          </w:p>
          <w:p w14:paraId="1011E769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9E76291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Primipar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D09B9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AEF1F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8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46E3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4709F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2.38</w:t>
            </w:r>
          </w:p>
        </w:tc>
      </w:tr>
      <w:tr w:rsidR="007D1937" w:rsidRPr="00F73EB9" w14:paraId="7E721062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6C3EA22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9DF474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ultiparou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F1124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7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1667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4117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F955E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7.62</w:t>
            </w:r>
          </w:p>
        </w:tc>
      </w:tr>
      <w:tr w:rsidR="007D1937" w:rsidRPr="00F73EB9" w14:paraId="3245EB29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78EB8C9D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ternal gestational diabetes </w:t>
            </w:r>
          </w:p>
        </w:tc>
        <w:tc>
          <w:tcPr>
            <w:tcW w:w="1701" w:type="dxa"/>
            <w:noWrap/>
            <w:hideMark/>
          </w:tcPr>
          <w:p w14:paraId="7F7E5D8A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776BD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2F10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54E2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3A88C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8.65</w:t>
            </w:r>
          </w:p>
        </w:tc>
      </w:tr>
      <w:tr w:rsidR="007D1937" w:rsidRPr="00F73EB9" w14:paraId="241AC31F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3F5B57BD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E41D151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7DA3B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9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BE00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9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F2BAA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AE39C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91.35</w:t>
            </w:r>
          </w:p>
        </w:tc>
      </w:tr>
      <w:tr w:rsidR="007D1937" w:rsidRPr="00F73EB9" w14:paraId="26F56764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31BC420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Child gender </w:t>
            </w:r>
          </w:p>
        </w:tc>
        <w:tc>
          <w:tcPr>
            <w:tcW w:w="1701" w:type="dxa"/>
            <w:shd w:val="clear" w:color="auto" w:fill="auto"/>
            <w:hideMark/>
          </w:tcPr>
          <w:p w14:paraId="1E3D97C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47E9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943C5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99908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1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0B82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1.59</w:t>
            </w:r>
          </w:p>
        </w:tc>
      </w:tr>
      <w:tr w:rsidR="007D1937" w:rsidRPr="00F73EB9" w14:paraId="2E610B19" w14:textId="77777777" w:rsidTr="00155F1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2F8C3C26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1EC48F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7BFF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C1BDB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9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57214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65B1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8.41</w:t>
            </w:r>
          </w:p>
        </w:tc>
      </w:tr>
      <w:tr w:rsidR="007D1937" w:rsidRPr="00F73EB9" w14:paraId="276CB74F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5BF38915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Child birthweight (g) </w:t>
            </w:r>
          </w:p>
        </w:tc>
        <w:tc>
          <w:tcPr>
            <w:tcW w:w="1701" w:type="dxa"/>
            <w:hideMark/>
          </w:tcPr>
          <w:p w14:paraId="28DEE404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E2AD3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D8B10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153</w:t>
            </w:r>
          </w:p>
        </w:tc>
      </w:tr>
      <w:tr w:rsidR="007D1937" w:rsidRPr="00F73EB9" w14:paraId="7E677CC7" w14:textId="77777777" w:rsidTr="00155F18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10C12B04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5D9BFFB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DB8FE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38.10 (544.7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EB3E0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36.07 (584.36)</w:t>
            </w:r>
          </w:p>
        </w:tc>
      </w:tr>
      <w:tr w:rsidR="007D1937" w:rsidRPr="00F73EB9" w14:paraId="5707FFAC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hideMark/>
          </w:tcPr>
          <w:p w14:paraId="632AC76A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Gestational period (days) </w:t>
            </w:r>
          </w:p>
        </w:tc>
        <w:tc>
          <w:tcPr>
            <w:tcW w:w="1701" w:type="dxa"/>
            <w:hideMark/>
          </w:tcPr>
          <w:p w14:paraId="7B3127B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N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D7B23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9B7AC" w14:textId="77777777" w:rsidR="007D1937" w:rsidRPr="00F73EB9" w:rsidRDefault="007D1937" w:rsidP="00155F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4154</w:t>
            </w:r>
          </w:p>
        </w:tc>
      </w:tr>
      <w:tr w:rsidR="007D1937" w:rsidRPr="00F73EB9" w14:paraId="2DF1C45F" w14:textId="77777777" w:rsidTr="00155F1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hideMark/>
          </w:tcPr>
          <w:p w14:paraId="68E8608B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5CCA663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80167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6.86 (12.2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A934D" w14:textId="77777777" w:rsidR="007D1937" w:rsidRPr="00F73EB9" w:rsidRDefault="007D1937" w:rsidP="00155F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6.32 (14.06)</w:t>
            </w:r>
          </w:p>
        </w:tc>
      </w:tr>
      <w:tr w:rsidR="007D1937" w:rsidRPr="00F73EB9" w14:paraId="2B6132D8" w14:textId="77777777" w:rsidTr="00155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F072A5C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sz w:val="24"/>
                <w:szCs w:val="24"/>
              </w:rPr>
              <w:t xml:space="preserve">Gestational perio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F0C797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Preterm (&lt;37 week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5C039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C38C6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AFDB0" w14:textId="77777777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32938" w14:textId="65EBCBBF" w:rsidR="007D1937" w:rsidRPr="00F73EB9" w:rsidRDefault="007D1937" w:rsidP="00155F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.6</w:t>
            </w:r>
            <w:r w:rsidR="00F73EB9" w:rsidRPr="00F73EB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D1937" w:rsidRPr="00F73EB9" w14:paraId="49129E0F" w14:textId="77777777" w:rsidTr="00155F1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4AE858B7" w14:textId="77777777" w:rsidR="007D1937" w:rsidRPr="00F73EB9" w:rsidRDefault="007D1937" w:rsidP="00155F1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A052ED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Term (≥37 week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A1DE5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60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9C530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94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EAAF6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4"/>
                <w:szCs w:val="24"/>
                <w:bdr w:val="nil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3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18832" w14:textId="77777777" w:rsidR="007D1937" w:rsidRPr="00F73EB9" w:rsidRDefault="007D1937" w:rsidP="00155F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3EB9">
              <w:rPr>
                <w:rFonts w:ascii="Arial" w:hAnsi="Arial" w:cs="Arial"/>
                <w:color w:val="000000"/>
                <w:sz w:val="24"/>
                <w:szCs w:val="24"/>
              </w:rPr>
              <w:t>93.40</w:t>
            </w:r>
          </w:p>
        </w:tc>
      </w:tr>
    </w:tbl>
    <w:p w14:paraId="6A46929E" w14:textId="77777777" w:rsidR="007D1937" w:rsidRPr="00822692" w:rsidRDefault="007D1937" w:rsidP="007D1937">
      <w:pPr>
        <w:rPr>
          <w:rFonts w:cstheme="minorHAnsi"/>
        </w:rPr>
      </w:pPr>
    </w:p>
    <w:p w14:paraId="21ADE8AF" w14:textId="77777777" w:rsidR="00BE344C" w:rsidRDefault="00BE344C"/>
    <w:sectPr w:rsidR="00BE344C" w:rsidSect="00C60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37"/>
    <w:rsid w:val="007D1937"/>
    <w:rsid w:val="00BE344C"/>
    <w:rsid w:val="00F7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98A6"/>
  <w15:chartTrackingRefBased/>
  <w15:docId w15:val="{52D43228-6EE3-422D-92B5-52978CA2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19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s, Eleanor</dc:creator>
  <cp:keywords/>
  <dc:description/>
  <cp:lastModifiedBy>Ralphs, Eleanor</cp:lastModifiedBy>
  <cp:revision>2</cp:revision>
  <dcterms:created xsi:type="dcterms:W3CDTF">2021-04-01T16:27:00Z</dcterms:created>
  <dcterms:modified xsi:type="dcterms:W3CDTF">2021-04-05T18:07:00Z</dcterms:modified>
</cp:coreProperties>
</file>